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240B6" w14:textId="77777777" w:rsidR="00045565" w:rsidRPr="00D574CE" w:rsidRDefault="00045565" w:rsidP="00045565">
      <w:pPr>
        <w:spacing w:after="0"/>
        <w:rPr>
          <w:rFonts w:ascii="Times New Roman" w:hAnsi="Times New Roman"/>
          <w:sz w:val="24"/>
          <w:szCs w:val="24"/>
        </w:rPr>
      </w:pPr>
      <w:r w:rsidRPr="00D574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74CE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Pr="00D574CE">
        <w:rPr>
          <w:rFonts w:ascii="Times New Roman" w:hAnsi="Times New Roman"/>
          <w:sz w:val="24"/>
          <w:szCs w:val="24"/>
        </w:rPr>
        <w:t xml:space="preserve">List of primers used in this study </w:t>
      </w:r>
    </w:p>
    <w:p w14:paraId="5D698CD6" w14:textId="77777777" w:rsidR="00045565" w:rsidRPr="00D574CE" w:rsidRDefault="00045565" w:rsidP="00045565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9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5854"/>
      </w:tblGrid>
      <w:tr w:rsidR="00045565" w:rsidRPr="00D574CE" w14:paraId="233F00A0" w14:textId="77777777" w:rsidTr="00030B58">
        <w:trPr>
          <w:trHeight w:val="326"/>
        </w:trPr>
        <w:tc>
          <w:tcPr>
            <w:tcW w:w="3078" w:type="dxa"/>
            <w:vAlign w:val="center"/>
          </w:tcPr>
          <w:p w14:paraId="354CDE5C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854" w:type="dxa"/>
            <w:vAlign w:val="center"/>
          </w:tcPr>
          <w:p w14:paraId="60FB497C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 sequence (5’- - -3’)</w:t>
            </w:r>
          </w:p>
        </w:tc>
      </w:tr>
      <w:tr w:rsidR="00045565" w:rsidRPr="00D574CE" w14:paraId="34F0E041" w14:textId="77777777" w:rsidTr="00030B58">
        <w:trPr>
          <w:trHeight w:val="649"/>
        </w:trPr>
        <w:tc>
          <w:tcPr>
            <w:tcW w:w="3078" w:type="dxa"/>
            <w:vAlign w:val="center"/>
          </w:tcPr>
          <w:p w14:paraId="4307C727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156 RT FP</w:t>
            </w:r>
          </w:p>
          <w:p w14:paraId="1C6FF28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156 RT RP</w:t>
            </w:r>
          </w:p>
        </w:tc>
        <w:tc>
          <w:tcPr>
            <w:tcW w:w="5854" w:type="dxa"/>
            <w:vAlign w:val="center"/>
          </w:tcPr>
          <w:p w14:paraId="0DB79982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TCTTGGGTCTTCGTGGTGG</w:t>
            </w:r>
          </w:p>
          <w:p w14:paraId="5788C4C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ACAATCACAAGGGTCATCG</w:t>
            </w:r>
          </w:p>
        </w:tc>
      </w:tr>
      <w:tr w:rsidR="00045565" w:rsidRPr="00D574CE" w14:paraId="2ED6E6FD" w14:textId="77777777" w:rsidTr="00030B58">
        <w:trPr>
          <w:trHeight w:val="649"/>
        </w:trPr>
        <w:tc>
          <w:tcPr>
            <w:tcW w:w="3078" w:type="dxa"/>
            <w:vAlign w:val="center"/>
          </w:tcPr>
          <w:p w14:paraId="17D7E3A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188 RT FP</w:t>
            </w:r>
          </w:p>
          <w:p w14:paraId="504610F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188 RT RP</w:t>
            </w:r>
          </w:p>
        </w:tc>
        <w:tc>
          <w:tcPr>
            <w:tcW w:w="5854" w:type="dxa"/>
            <w:vAlign w:val="center"/>
          </w:tcPr>
          <w:p w14:paraId="2B0547D2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ACCGGAAACTATTGCCACTG</w:t>
            </w:r>
          </w:p>
          <w:p w14:paraId="04A0FB57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CTGATGGTCGCCAAAACCG</w:t>
            </w:r>
          </w:p>
        </w:tc>
      </w:tr>
      <w:tr w:rsidR="00045565" w:rsidRPr="00D574CE" w14:paraId="1FD02ACF" w14:textId="77777777" w:rsidTr="00030B58">
        <w:trPr>
          <w:trHeight w:val="649"/>
        </w:trPr>
        <w:tc>
          <w:tcPr>
            <w:tcW w:w="3078" w:type="dxa"/>
            <w:vAlign w:val="center"/>
          </w:tcPr>
          <w:p w14:paraId="05683C1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368 RT FP</w:t>
            </w:r>
          </w:p>
          <w:p w14:paraId="0AD649C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368RT RP</w:t>
            </w:r>
          </w:p>
        </w:tc>
        <w:tc>
          <w:tcPr>
            <w:tcW w:w="5854" w:type="dxa"/>
            <w:vAlign w:val="center"/>
          </w:tcPr>
          <w:p w14:paraId="59D9F23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CCGCCATTGATGAAGAAAC</w:t>
            </w:r>
          </w:p>
          <w:p w14:paraId="192E49C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AAGGGCATTCAATAAGGA</w:t>
            </w:r>
          </w:p>
        </w:tc>
      </w:tr>
      <w:tr w:rsidR="00045565" w:rsidRPr="00D574CE" w14:paraId="5AB949E7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0071BCC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824 RT FP</w:t>
            </w:r>
          </w:p>
          <w:p w14:paraId="7BC2175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824 RT RP</w:t>
            </w:r>
          </w:p>
        </w:tc>
        <w:tc>
          <w:tcPr>
            <w:tcW w:w="5854" w:type="dxa"/>
            <w:vAlign w:val="center"/>
          </w:tcPr>
          <w:p w14:paraId="6006EB6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GACAGAGCCAACAGACAG</w:t>
            </w:r>
          </w:p>
          <w:p w14:paraId="0480C2A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CAAAAGCCAAGAAACCT</w:t>
            </w:r>
          </w:p>
        </w:tc>
      </w:tr>
      <w:tr w:rsidR="00045565" w:rsidRPr="00D574CE" w14:paraId="57203D95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15501B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761RT FP</w:t>
            </w:r>
          </w:p>
          <w:p w14:paraId="052F279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761RT RP</w:t>
            </w:r>
          </w:p>
        </w:tc>
        <w:tc>
          <w:tcPr>
            <w:tcW w:w="5854" w:type="dxa"/>
            <w:vAlign w:val="center"/>
          </w:tcPr>
          <w:p w14:paraId="7D0F87F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TCCTTGGCACGTACATTGA</w:t>
            </w:r>
          </w:p>
          <w:p w14:paraId="57E068C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CGTCTTCAACGACTTCTC</w:t>
            </w:r>
          </w:p>
        </w:tc>
      </w:tr>
      <w:tr w:rsidR="00045565" w:rsidRPr="00D574CE" w14:paraId="09FE2C99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0AE76C2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774RT FP</w:t>
            </w:r>
          </w:p>
          <w:p w14:paraId="6B2DB52A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774RT RP</w:t>
            </w:r>
          </w:p>
        </w:tc>
        <w:tc>
          <w:tcPr>
            <w:tcW w:w="5854" w:type="dxa"/>
            <w:vAlign w:val="center"/>
          </w:tcPr>
          <w:p w14:paraId="538BFCA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AATGCTTGGTGAGACTCG</w:t>
            </w:r>
          </w:p>
          <w:p w14:paraId="3C6857D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GGGGACATCTGTATCCAT</w:t>
            </w:r>
          </w:p>
        </w:tc>
      </w:tr>
      <w:tr w:rsidR="00045565" w:rsidRPr="00D574CE" w14:paraId="2F5A1650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77018F1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862RT FP</w:t>
            </w:r>
          </w:p>
          <w:p w14:paraId="11DC722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862RT RP</w:t>
            </w:r>
          </w:p>
        </w:tc>
        <w:tc>
          <w:tcPr>
            <w:tcW w:w="5854" w:type="dxa"/>
            <w:vAlign w:val="center"/>
          </w:tcPr>
          <w:p w14:paraId="511500F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CCAAGGCTCACGAGAGAA</w:t>
            </w:r>
          </w:p>
          <w:p w14:paraId="2DD3BF2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CATCCAGAACGCCAAAAG</w:t>
            </w:r>
          </w:p>
        </w:tc>
      </w:tr>
      <w:tr w:rsidR="00045565" w:rsidRPr="00D574CE" w14:paraId="135B5C94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2E16C34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964RT FP</w:t>
            </w:r>
          </w:p>
          <w:p w14:paraId="3A4EF1F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0964RT RP</w:t>
            </w:r>
          </w:p>
        </w:tc>
        <w:tc>
          <w:tcPr>
            <w:tcW w:w="5854" w:type="dxa"/>
            <w:vAlign w:val="center"/>
          </w:tcPr>
          <w:p w14:paraId="01A60CF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CGCTTTGAGAAGTCCAGT</w:t>
            </w:r>
          </w:p>
          <w:p w14:paraId="5A4B3C7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AACGCTGAGATTGACTGA</w:t>
            </w:r>
          </w:p>
        </w:tc>
      </w:tr>
      <w:tr w:rsidR="00045565" w:rsidRPr="00D574CE" w14:paraId="0B3C34F3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32FB535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276RT FP</w:t>
            </w:r>
          </w:p>
          <w:p w14:paraId="6EB7EAB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276RT RP</w:t>
            </w:r>
          </w:p>
        </w:tc>
        <w:tc>
          <w:tcPr>
            <w:tcW w:w="5854" w:type="dxa"/>
            <w:vAlign w:val="center"/>
          </w:tcPr>
          <w:p w14:paraId="20B479B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ACGCTAGAAGCGGAGAA</w:t>
            </w:r>
          </w:p>
          <w:p w14:paraId="46AD8E6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GGGATGGTGGGTATCTAA</w:t>
            </w:r>
          </w:p>
        </w:tc>
      </w:tr>
      <w:tr w:rsidR="00045565" w:rsidRPr="00D574CE" w14:paraId="258F0EEB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FC7FE9C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285RT FP</w:t>
            </w:r>
          </w:p>
          <w:p w14:paraId="567F6037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285RT RP</w:t>
            </w:r>
          </w:p>
        </w:tc>
        <w:tc>
          <w:tcPr>
            <w:tcW w:w="5854" w:type="dxa"/>
            <w:vAlign w:val="center"/>
          </w:tcPr>
          <w:p w14:paraId="6F9B0B0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TGGTAAGTTGACCGCATT</w:t>
            </w:r>
          </w:p>
          <w:p w14:paraId="2A01E3D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GAGAACACCAAGGCTTC</w:t>
            </w:r>
          </w:p>
        </w:tc>
      </w:tr>
      <w:tr w:rsidR="00045565" w:rsidRPr="00D574CE" w14:paraId="6DE02BA6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7C3C165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719RT FP</w:t>
            </w:r>
          </w:p>
          <w:p w14:paraId="2832516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719RT RP</w:t>
            </w:r>
          </w:p>
        </w:tc>
        <w:tc>
          <w:tcPr>
            <w:tcW w:w="5854" w:type="dxa"/>
            <w:vAlign w:val="center"/>
          </w:tcPr>
          <w:p w14:paraId="2D6922F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CTGCAAGGCTATCTTGAC</w:t>
            </w:r>
          </w:p>
          <w:p w14:paraId="356E91E7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AGCACAACGGCAATAACC</w:t>
            </w:r>
          </w:p>
        </w:tc>
      </w:tr>
      <w:tr w:rsidR="00045565" w:rsidRPr="00D574CE" w14:paraId="7A16E024" w14:textId="77777777" w:rsidTr="00030B58">
        <w:trPr>
          <w:trHeight w:val="649"/>
        </w:trPr>
        <w:tc>
          <w:tcPr>
            <w:tcW w:w="3078" w:type="dxa"/>
            <w:vAlign w:val="center"/>
          </w:tcPr>
          <w:p w14:paraId="4BF76C4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852RT FP</w:t>
            </w:r>
          </w:p>
          <w:p w14:paraId="6E00B14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1852RT RP</w:t>
            </w:r>
          </w:p>
        </w:tc>
        <w:tc>
          <w:tcPr>
            <w:tcW w:w="5854" w:type="dxa"/>
            <w:vAlign w:val="center"/>
          </w:tcPr>
          <w:p w14:paraId="2B9E15C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CAACGCTCTGATTGACGA</w:t>
            </w:r>
          </w:p>
          <w:p w14:paraId="6AB698F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GAAGTGCCAATTATCCAT</w:t>
            </w:r>
          </w:p>
        </w:tc>
      </w:tr>
      <w:tr w:rsidR="00045565" w:rsidRPr="00D574CE" w14:paraId="724A1D14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5AA1CFE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725RT FP</w:t>
            </w:r>
          </w:p>
          <w:p w14:paraId="0CB25A8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725RT RP</w:t>
            </w:r>
          </w:p>
        </w:tc>
        <w:tc>
          <w:tcPr>
            <w:tcW w:w="5854" w:type="dxa"/>
            <w:vAlign w:val="center"/>
          </w:tcPr>
          <w:p w14:paraId="314836C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CGTCTTTGTTCAATGGTT</w:t>
            </w:r>
          </w:p>
          <w:p w14:paraId="3A693CB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GAGGCGATGAAAGCAAAC</w:t>
            </w:r>
          </w:p>
        </w:tc>
      </w:tr>
      <w:tr w:rsidR="00045565" w:rsidRPr="00D574CE" w14:paraId="73EB0A6A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204A6CB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351RT FP</w:t>
            </w:r>
          </w:p>
          <w:p w14:paraId="623AA53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351RT RP</w:t>
            </w:r>
          </w:p>
        </w:tc>
        <w:tc>
          <w:tcPr>
            <w:tcW w:w="5854" w:type="dxa"/>
            <w:vAlign w:val="center"/>
          </w:tcPr>
          <w:p w14:paraId="7EE01F6A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CTACAGTGGGGATTTGTT</w:t>
            </w:r>
          </w:p>
          <w:p w14:paraId="772224C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TGTCCAACACTGGGAAGA</w:t>
            </w:r>
          </w:p>
        </w:tc>
      </w:tr>
      <w:tr w:rsidR="00045565" w:rsidRPr="00D574CE" w14:paraId="39B4FFA5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AFB700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773RT FP</w:t>
            </w:r>
          </w:p>
          <w:p w14:paraId="3B05AF8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773RT RP</w:t>
            </w:r>
          </w:p>
        </w:tc>
        <w:tc>
          <w:tcPr>
            <w:tcW w:w="5854" w:type="dxa"/>
            <w:vAlign w:val="center"/>
          </w:tcPr>
          <w:p w14:paraId="642CD3D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CTGAAGCTAATCCTGCTG</w:t>
            </w:r>
          </w:p>
          <w:p w14:paraId="26C6F51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TGCGTACGACTTGTGCCTA</w:t>
            </w:r>
          </w:p>
        </w:tc>
      </w:tr>
      <w:tr w:rsidR="00045565" w:rsidRPr="00D574CE" w14:paraId="3FFD77E9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6FC02EB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951RT FP</w:t>
            </w:r>
          </w:p>
          <w:p w14:paraId="3ACBF64C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951RT RP</w:t>
            </w:r>
          </w:p>
        </w:tc>
        <w:tc>
          <w:tcPr>
            <w:tcW w:w="5854" w:type="dxa"/>
            <w:vAlign w:val="center"/>
          </w:tcPr>
          <w:p w14:paraId="3DB48BD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TGCAATTGGTTGGGATGT</w:t>
            </w:r>
          </w:p>
          <w:p w14:paraId="5266775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GCAGCGTAAAAGCCGATA</w:t>
            </w:r>
          </w:p>
        </w:tc>
      </w:tr>
      <w:tr w:rsidR="00045565" w:rsidRPr="00D574CE" w14:paraId="3BC354BA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79EDF2A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994RT FP</w:t>
            </w:r>
          </w:p>
          <w:p w14:paraId="38837FD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994RT RP</w:t>
            </w:r>
          </w:p>
        </w:tc>
        <w:tc>
          <w:tcPr>
            <w:tcW w:w="5854" w:type="dxa"/>
            <w:vAlign w:val="center"/>
          </w:tcPr>
          <w:p w14:paraId="27CBF602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ATTCTTCGACGAGGCTAC</w:t>
            </w:r>
          </w:p>
          <w:p w14:paraId="56A9663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GCCCTGGTGTGTACCTT</w:t>
            </w:r>
          </w:p>
        </w:tc>
      </w:tr>
      <w:tr w:rsidR="00045565" w:rsidRPr="00D574CE" w14:paraId="1197CBDB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4F962A0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076RT FP</w:t>
            </w:r>
          </w:p>
          <w:p w14:paraId="4ED6385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076RT RP</w:t>
            </w:r>
          </w:p>
        </w:tc>
        <w:tc>
          <w:tcPr>
            <w:tcW w:w="5854" w:type="dxa"/>
            <w:vAlign w:val="center"/>
          </w:tcPr>
          <w:p w14:paraId="0B3B27A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CCTAACGGTGCTGGTAA</w:t>
            </w:r>
          </w:p>
          <w:p w14:paraId="776C5222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CTCTGTGCCCAAGTACGA</w:t>
            </w:r>
          </w:p>
        </w:tc>
      </w:tr>
      <w:tr w:rsidR="00045565" w:rsidRPr="00D574CE" w14:paraId="0AD3C9D1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07743A7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320RT FP</w:t>
            </w:r>
          </w:p>
          <w:p w14:paraId="10F2EF8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320RT RP</w:t>
            </w:r>
          </w:p>
        </w:tc>
        <w:tc>
          <w:tcPr>
            <w:tcW w:w="5854" w:type="dxa"/>
            <w:vAlign w:val="center"/>
          </w:tcPr>
          <w:p w14:paraId="52DAAAE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GAACACCCTTACCTGGAT</w:t>
            </w:r>
          </w:p>
          <w:p w14:paraId="29DC7DD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ACGACAGCGAGAGGAAAC</w:t>
            </w:r>
          </w:p>
        </w:tc>
      </w:tr>
      <w:tr w:rsidR="00045565" w:rsidRPr="00D574CE" w14:paraId="4ECC121C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79F2194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CAUR_03795RT FP</w:t>
            </w:r>
          </w:p>
          <w:p w14:paraId="57C1E95A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3795RT RP</w:t>
            </w:r>
          </w:p>
        </w:tc>
        <w:tc>
          <w:tcPr>
            <w:tcW w:w="5854" w:type="dxa"/>
            <w:vAlign w:val="center"/>
          </w:tcPr>
          <w:p w14:paraId="45221310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GTCACCGAAAACTTGAC</w:t>
            </w:r>
          </w:p>
          <w:p w14:paraId="47421FD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ATTTTTCCGCATCCTTCA</w:t>
            </w:r>
          </w:p>
        </w:tc>
      </w:tr>
      <w:tr w:rsidR="00045565" w:rsidRPr="00D574CE" w14:paraId="49133080" w14:textId="77777777" w:rsidTr="00030B58">
        <w:trPr>
          <w:trHeight w:val="326"/>
        </w:trPr>
        <w:tc>
          <w:tcPr>
            <w:tcW w:w="3078" w:type="dxa"/>
            <w:vAlign w:val="center"/>
          </w:tcPr>
          <w:p w14:paraId="05DF8CF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133RT FP</w:t>
            </w:r>
          </w:p>
          <w:p w14:paraId="6C2EF26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133RT RP</w:t>
            </w:r>
          </w:p>
        </w:tc>
        <w:tc>
          <w:tcPr>
            <w:tcW w:w="5854" w:type="dxa"/>
            <w:vAlign w:val="center"/>
          </w:tcPr>
          <w:p w14:paraId="60167F7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AACTTTCACGGGATTGA</w:t>
            </w:r>
          </w:p>
          <w:p w14:paraId="5A24991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TGCCTTCTTTTCAGGCACT</w:t>
            </w:r>
          </w:p>
        </w:tc>
      </w:tr>
      <w:tr w:rsidR="00045565" w:rsidRPr="00D574CE" w14:paraId="7C00E5D5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00386A1B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233RT FP</w:t>
            </w:r>
          </w:p>
          <w:p w14:paraId="0F4B4BDA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233RT RP</w:t>
            </w:r>
          </w:p>
        </w:tc>
        <w:tc>
          <w:tcPr>
            <w:tcW w:w="5854" w:type="dxa"/>
            <w:vAlign w:val="center"/>
          </w:tcPr>
          <w:p w14:paraId="56A9ACF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GATATGGCCGTGGCTAAG</w:t>
            </w:r>
          </w:p>
          <w:p w14:paraId="465D152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AGTAACGTCATCGAGCAA</w:t>
            </w:r>
          </w:p>
        </w:tc>
      </w:tr>
      <w:tr w:rsidR="00045565" w:rsidRPr="00D574CE" w14:paraId="0630CB61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497E21D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562RT FP</w:t>
            </w:r>
          </w:p>
          <w:p w14:paraId="06E488D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562RT RP</w:t>
            </w:r>
          </w:p>
        </w:tc>
        <w:tc>
          <w:tcPr>
            <w:tcW w:w="5854" w:type="dxa"/>
            <w:vAlign w:val="center"/>
          </w:tcPr>
          <w:p w14:paraId="0861D31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GGCTCTTGCCAACAAGTC</w:t>
            </w:r>
          </w:p>
          <w:p w14:paraId="2BEB8A99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AAAGCAGCACACTTACCG</w:t>
            </w:r>
          </w:p>
        </w:tc>
      </w:tr>
      <w:tr w:rsidR="00045565" w:rsidRPr="00D574CE" w14:paraId="2F4890A8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18F6F9C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813RT FP</w:t>
            </w:r>
          </w:p>
          <w:p w14:paraId="55D8B08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813RT RP</w:t>
            </w:r>
          </w:p>
        </w:tc>
        <w:tc>
          <w:tcPr>
            <w:tcW w:w="5854" w:type="dxa"/>
            <w:vAlign w:val="center"/>
          </w:tcPr>
          <w:p w14:paraId="74F8896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GTTGGAAACCAACCAGA</w:t>
            </w:r>
          </w:p>
          <w:p w14:paraId="7DBBF8E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AACGGAAGGAGAAGACC</w:t>
            </w:r>
          </w:p>
        </w:tc>
      </w:tr>
      <w:tr w:rsidR="00045565" w:rsidRPr="00D574CE" w14:paraId="50637DDA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0DE255A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824RT FP</w:t>
            </w:r>
          </w:p>
          <w:p w14:paraId="3EFD7CC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824RT RP</w:t>
            </w:r>
          </w:p>
        </w:tc>
        <w:tc>
          <w:tcPr>
            <w:tcW w:w="5854" w:type="dxa"/>
            <w:vAlign w:val="center"/>
          </w:tcPr>
          <w:p w14:paraId="1DA7C6B7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GGATCAACAGCTTGAGCA</w:t>
            </w:r>
          </w:p>
          <w:p w14:paraId="487F22B6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GCCAGCGTCTAGTTCAA</w:t>
            </w:r>
          </w:p>
        </w:tc>
      </w:tr>
      <w:tr w:rsidR="00045565" w:rsidRPr="00D574CE" w14:paraId="254F5FF5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3DFF6F4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957RT FP</w:t>
            </w:r>
          </w:p>
          <w:p w14:paraId="1211B18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957RT RP</w:t>
            </w:r>
          </w:p>
        </w:tc>
        <w:tc>
          <w:tcPr>
            <w:tcW w:w="5854" w:type="dxa"/>
            <w:vAlign w:val="center"/>
          </w:tcPr>
          <w:p w14:paraId="4BD54FE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TTTGACGAGCCTTCCTCT</w:t>
            </w:r>
          </w:p>
          <w:p w14:paraId="516831E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GTTGATGCCTTCCCTCAC</w:t>
            </w:r>
          </w:p>
        </w:tc>
      </w:tr>
      <w:tr w:rsidR="00045565" w:rsidRPr="00D574CE" w14:paraId="4519F3CB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7121093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953RT FP</w:t>
            </w:r>
          </w:p>
          <w:p w14:paraId="1B6AE982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4953RT RP</w:t>
            </w:r>
          </w:p>
        </w:tc>
        <w:tc>
          <w:tcPr>
            <w:tcW w:w="5854" w:type="dxa"/>
            <w:vAlign w:val="center"/>
          </w:tcPr>
          <w:p w14:paraId="6F8CDCFE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GCCTGAGTTTGAAGAGG</w:t>
            </w:r>
          </w:p>
          <w:p w14:paraId="0A06E20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AACCACCAGAAAATGCTT</w:t>
            </w:r>
          </w:p>
        </w:tc>
      </w:tr>
      <w:tr w:rsidR="00045565" w:rsidRPr="00D574CE" w14:paraId="10365F74" w14:textId="77777777" w:rsidTr="00030B58">
        <w:trPr>
          <w:trHeight w:val="655"/>
        </w:trPr>
        <w:tc>
          <w:tcPr>
            <w:tcW w:w="3078" w:type="dxa"/>
            <w:vAlign w:val="center"/>
          </w:tcPr>
          <w:p w14:paraId="0FAA970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5555RT FP</w:t>
            </w:r>
          </w:p>
          <w:p w14:paraId="1E6FB631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5555RT RP</w:t>
            </w:r>
          </w:p>
        </w:tc>
        <w:tc>
          <w:tcPr>
            <w:tcW w:w="5854" w:type="dxa"/>
            <w:vAlign w:val="center"/>
          </w:tcPr>
          <w:p w14:paraId="3EAD2B73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AACCATCGTCGACATCAA</w:t>
            </w:r>
          </w:p>
          <w:p w14:paraId="1468B6B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AAATAGACCATGCCGTTT</w:t>
            </w:r>
          </w:p>
        </w:tc>
      </w:tr>
      <w:tr w:rsidR="00045565" w:rsidRPr="00D574CE" w14:paraId="71280FFF" w14:textId="77777777" w:rsidTr="00030B58">
        <w:trPr>
          <w:trHeight w:val="668"/>
        </w:trPr>
        <w:tc>
          <w:tcPr>
            <w:tcW w:w="3078" w:type="dxa"/>
            <w:vAlign w:val="center"/>
          </w:tcPr>
          <w:p w14:paraId="10F897DF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457 RT FP</w:t>
            </w:r>
          </w:p>
          <w:p w14:paraId="2BE6F85D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R_02457 RT FP</w:t>
            </w:r>
          </w:p>
        </w:tc>
        <w:tc>
          <w:tcPr>
            <w:tcW w:w="5854" w:type="dxa"/>
            <w:vAlign w:val="center"/>
          </w:tcPr>
          <w:p w14:paraId="56D2E405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GCTTCTGAGGGCAAATTGA</w:t>
            </w:r>
          </w:p>
          <w:p w14:paraId="738284A8" w14:textId="77777777" w:rsidR="00045565" w:rsidRPr="00D574CE" w:rsidRDefault="00045565" w:rsidP="00030B5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74C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TGGCAACGTATTCAACCAA</w:t>
            </w:r>
          </w:p>
        </w:tc>
      </w:tr>
    </w:tbl>
    <w:p w14:paraId="28FAAA4A" w14:textId="77777777" w:rsidR="00045565" w:rsidRPr="00D574CE" w:rsidRDefault="00045565" w:rsidP="00045565">
      <w:pPr>
        <w:spacing w:after="0"/>
        <w:rPr>
          <w:rFonts w:ascii="Times New Roman" w:hAnsi="Times New Roman"/>
          <w:sz w:val="24"/>
          <w:szCs w:val="24"/>
        </w:rPr>
      </w:pPr>
    </w:p>
    <w:p w14:paraId="3363AE14" w14:textId="77777777" w:rsidR="00045565" w:rsidRPr="00C46AF7" w:rsidRDefault="00045565" w:rsidP="0004556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46AF7">
        <w:rPr>
          <w:rFonts w:ascii="Times New Roman" w:hAnsi="Times New Roman"/>
          <w:sz w:val="20"/>
          <w:szCs w:val="20"/>
        </w:rPr>
        <w:t>FP (forward primer), RP (reverse primer), and RT (Real Time)</w:t>
      </w:r>
    </w:p>
    <w:p w14:paraId="1219FCE6" w14:textId="77777777" w:rsidR="00045565" w:rsidRDefault="00045565" w:rsidP="00045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8904B" w14:textId="77777777" w:rsidR="00A44925" w:rsidRDefault="00A44925"/>
    <w:sectPr w:rsidR="00A44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bGwNDA1MTM3NzFR0lEKTi0uzszPAykwrAUALaucwSwAAAA="/>
  </w:docVars>
  <w:rsids>
    <w:rsidRoot w:val="00045565"/>
    <w:rsid w:val="00045565"/>
    <w:rsid w:val="00A4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9F6D"/>
  <w15:chartTrackingRefBased/>
  <w15:docId w15:val="{D6D6424E-5C91-4629-BE9E-9A8FFE29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1</cp:revision>
  <dcterms:created xsi:type="dcterms:W3CDTF">2022-10-31T01:54:00Z</dcterms:created>
  <dcterms:modified xsi:type="dcterms:W3CDTF">2022-10-31T01:55:00Z</dcterms:modified>
</cp:coreProperties>
</file>